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8444C" w14:textId="48891FFC" w:rsidR="00E62B78" w:rsidRPr="00E47F55" w:rsidRDefault="00E62B78" w:rsidP="00E62B78">
      <w:pPr>
        <w:widowControl/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E47F5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Supplementary 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5</w:t>
      </w:r>
      <w:r w:rsidRPr="00E47F5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 w:rsidRPr="00E62B7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Sensitivity </w:t>
      </w:r>
      <w:r w:rsidRPr="00E62B7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analysis of multiple interpolation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</w:p>
    <w:tbl>
      <w:tblPr>
        <w:tblW w:w="8306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7"/>
        <w:gridCol w:w="1871"/>
        <w:gridCol w:w="1872"/>
        <w:gridCol w:w="1872"/>
        <w:gridCol w:w="1074"/>
      </w:tblGrid>
      <w:tr w:rsidR="00E62B78" w:rsidRPr="00E62B78" w14:paraId="65A2EBF2" w14:textId="77777777" w:rsidTr="00E62B78">
        <w:trPr>
          <w:tblHeader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6FB91A" w14:textId="77777777" w:rsidR="00E62B78" w:rsidRPr="00E62B78" w:rsidRDefault="00E62B78" w:rsidP="00E62B7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41CE90C" w14:textId="77777777" w:rsidR="00E62B78" w:rsidRPr="00E62B78" w:rsidRDefault="00E62B78" w:rsidP="00E62B7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14:ligatures w14:val="none"/>
              </w:rPr>
              <w:t>Overall</w:t>
            </w: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br/>
              <w:t>N = 361,466</w:t>
            </w:r>
            <w:r w:rsidRPr="00E62B78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4253998" w14:textId="77777777" w:rsidR="00E62B78" w:rsidRPr="00E62B78" w:rsidRDefault="00E62B78" w:rsidP="00E62B7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14:ligatures w14:val="none"/>
              </w:rPr>
              <w:t>After MP</w:t>
            </w: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br/>
              <w:t>N = 180,733</w:t>
            </w:r>
            <w:r w:rsidRPr="00E62B78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31F3398" w14:textId="77777777" w:rsidR="00E62B78" w:rsidRPr="00E62B78" w:rsidRDefault="00E62B78" w:rsidP="00E62B7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14:ligatures w14:val="none"/>
              </w:rPr>
              <w:t>Before MP</w:t>
            </w: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br/>
              <w:t>N = 180,733</w:t>
            </w:r>
            <w:r w:rsidRPr="00E62B78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F0B0A9C" w14:textId="77777777" w:rsidR="00E62B78" w:rsidRPr="00E62B78" w:rsidRDefault="00E62B78" w:rsidP="00E62B7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14:ligatures w14:val="none"/>
              </w:rPr>
              <w:t>p-value</w:t>
            </w:r>
            <w:r w:rsidRPr="00E62B78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vertAlign w:val="superscript"/>
                <w14:ligatures w14:val="none"/>
              </w:rPr>
              <w:t>2,3</w:t>
            </w:r>
          </w:p>
        </w:tc>
      </w:tr>
      <w:tr w:rsidR="00E62B78" w:rsidRPr="00E62B78" w14:paraId="330CE3C4" w14:textId="77777777" w:rsidTr="00E62B78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4284B2" w14:textId="2CD91AAB" w:rsidR="00E62B78" w:rsidRPr="00E62B78" w:rsidRDefault="00E62B78" w:rsidP="00E62B78">
            <w:pPr>
              <w:widowControl/>
              <w:spacing w:after="0" w:line="240" w:lineRule="auto"/>
              <w:ind w:left="150" w:right="15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Platelet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97C14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242 [195, 297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49D5D3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242 [195, 297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CA8DE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242 [195, 297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06FC60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0.9</w:t>
            </w:r>
          </w:p>
        </w:tc>
      </w:tr>
      <w:tr w:rsidR="00E62B78" w:rsidRPr="00E62B78" w14:paraId="367D49E0" w14:textId="77777777" w:rsidTr="00E62B7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8A9778" w14:textId="56D56B3F" w:rsidR="00E62B78" w:rsidRPr="00E62B78" w:rsidRDefault="00E62B78" w:rsidP="00E62B78">
            <w:pPr>
              <w:widowControl/>
              <w:spacing w:after="0" w:line="240" w:lineRule="auto"/>
              <w:ind w:left="150" w:right="15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P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E19217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12.3 [11.3, 13.5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E385F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12.3 [11.3, 13.5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B5814E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12.3 [11.3, 13.5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2E83A5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0.2</w:t>
            </w:r>
          </w:p>
        </w:tc>
      </w:tr>
      <w:tr w:rsidR="00E62B78" w:rsidRPr="00E62B78" w14:paraId="515A35E0" w14:textId="77777777" w:rsidTr="00E62B78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7F6A8" w14:textId="565FD8A0" w:rsidR="00E62B78" w:rsidRPr="00E62B78" w:rsidRDefault="00E62B78" w:rsidP="00E62B78">
            <w:pPr>
              <w:widowControl/>
              <w:spacing w:after="0" w:line="240" w:lineRule="auto"/>
              <w:ind w:left="150" w:right="150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PT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E7488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29 [26, 32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955A8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29 [26, 32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7D61D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29 [26, 32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DE655" w14:textId="77777777" w:rsidR="00E62B78" w:rsidRPr="00E62B78" w:rsidRDefault="00E62B78" w:rsidP="00E62B78">
            <w:pPr>
              <w:widowControl/>
              <w:spacing w:after="0" w:line="240" w:lineRule="auto"/>
              <w:ind w:left="150" w:right="15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0.10</w:t>
            </w:r>
          </w:p>
        </w:tc>
      </w:tr>
      <w:tr w:rsidR="00E62B78" w:rsidRPr="00E62B78" w14:paraId="64FBF24D" w14:textId="77777777" w:rsidTr="00E62B78">
        <w:trPr>
          <w:trHeight w:val="1176"/>
        </w:trPr>
        <w:tc>
          <w:tcPr>
            <w:tcW w:w="0" w:type="auto"/>
            <w:gridSpan w:val="5"/>
            <w:tcBorders>
              <w:top w:val="single" w:sz="8" w:space="0" w:color="auto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CB5A1BD" w14:textId="77777777" w:rsidR="00E62B78" w:rsidRPr="00E62B78" w:rsidRDefault="00E62B78" w:rsidP="00E62B7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vertAlign w:val="superscript"/>
                <w14:ligatures w14:val="none"/>
              </w:rPr>
              <w:t>1</w:t>
            </w: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 Median [Q1, Q3]</w:t>
            </w:r>
          </w:p>
          <w:p w14:paraId="7F0A8083" w14:textId="77777777" w:rsidR="00E62B78" w:rsidRPr="00E62B78" w:rsidRDefault="00E62B78" w:rsidP="00E62B7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vertAlign w:val="superscript"/>
                <w14:ligatures w14:val="none"/>
              </w:rPr>
              <w:t>2</w:t>
            </w: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 Wilcoxon rank sum test</w:t>
            </w:r>
          </w:p>
          <w:p w14:paraId="0CD1BAE7" w14:textId="50F10BEA" w:rsidR="00E62B78" w:rsidRPr="00E62B78" w:rsidRDefault="00E62B78" w:rsidP="00E62B78">
            <w:pPr>
              <w:spacing w:after="0" w:line="240" w:lineRule="auto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</w:pPr>
            <w:r w:rsidRPr="00E62B78">
              <w:rPr>
                <w:rFonts w:ascii="Times New Roman" w:eastAsia="宋体" w:hAnsi="Times New Roman" w:cs="Times New Roman"/>
                <w:i/>
                <w:iCs/>
                <w:color w:val="333333"/>
                <w:kern w:val="0"/>
                <w:sz w:val="24"/>
                <w:vertAlign w:val="superscript"/>
                <w14:ligatures w14:val="none"/>
              </w:rPr>
              <w:t>3</w:t>
            </w:r>
            <w:r w:rsidRPr="00E62B78">
              <w:rPr>
                <w:rFonts w:ascii="Times New Roman" w:eastAsia="宋体" w:hAnsi="Times New Roman" w:cs="Times New Roman"/>
                <w:color w:val="333333"/>
                <w:kern w:val="0"/>
                <w:sz w:val="24"/>
                <w14:ligatures w14:val="none"/>
              </w:rPr>
              <w:t> *p&lt;0.05; **p&lt;0.01; ***p&lt;0.001</w:t>
            </w:r>
          </w:p>
        </w:tc>
      </w:tr>
    </w:tbl>
    <w:p w14:paraId="63F697D0" w14:textId="77777777" w:rsidR="00D265BE" w:rsidRPr="00E62B78" w:rsidRDefault="00D265BE"/>
    <w:sectPr w:rsidR="00D265BE" w:rsidRPr="00E62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78"/>
    <w:rsid w:val="000330B4"/>
    <w:rsid w:val="000331FF"/>
    <w:rsid w:val="00043F04"/>
    <w:rsid w:val="00064224"/>
    <w:rsid w:val="000757DE"/>
    <w:rsid w:val="000817FF"/>
    <w:rsid w:val="000A5F2E"/>
    <w:rsid w:val="000D0FBC"/>
    <w:rsid w:val="000F53AB"/>
    <w:rsid w:val="001001A1"/>
    <w:rsid w:val="00103D6E"/>
    <w:rsid w:val="00115CF1"/>
    <w:rsid w:val="00120DF9"/>
    <w:rsid w:val="00125B04"/>
    <w:rsid w:val="00152E31"/>
    <w:rsid w:val="00155545"/>
    <w:rsid w:val="0016158C"/>
    <w:rsid w:val="00167C14"/>
    <w:rsid w:val="00172CDA"/>
    <w:rsid w:val="001A2018"/>
    <w:rsid w:val="001A38BE"/>
    <w:rsid w:val="001A3F67"/>
    <w:rsid w:val="001D501C"/>
    <w:rsid w:val="002165F2"/>
    <w:rsid w:val="00250800"/>
    <w:rsid w:val="002E1D94"/>
    <w:rsid w:val="00311294"/>
    <w:rsid w:val="003218AE"/>
    <w:rsid w:val="003459FD"/>
    <w:rsid w:val="003562B4"/>
    <w:rsid w:val="003748E6"/>
    <w:rsid w:val="003B0125"/>
    <w:rsid w:val="003E4006"/>
    <w:rsid w:val="003F1AD7"/>
    <w:rsid w:val="00404326"/>
    <w:rsid w:val="00420CCD"/>
    <w:rsid w:val="00432BA9"/>
    <w:rsid w:val="004509F9"/>
    <w:rsid w:val="00464561"/>
    <w:rsid w:val="0048728D"/>
    <w:rsid w:val="004B52EC"/>
    <w:rsid w:val="004D4FEF"/>
    <w:rsid w:val="004E7846"/>
    <w:rsid w:val="004E7F6A"/>
    <w:rsid w:val="005423E0"/>
    <w:rsid w:val="00550759"/>
    <w:rsid w:val="005547D9"/>
    <w:rsid w:val="00566FF8"/>
    <w:rsid w:val="005723F7"/>
    <w:rsid w:val="00573953"/>
    <w:rsid w:val="00592E06"/>
    <w:rsid w:val="00597244"/>
    <w:rsid w:val="005A6853"/>
    <w:rsid w:val="005A7D1B"/>
    <w:rsid w:val="005D2AA0"/>
    <w:rsid w:val="005E10FC"/>
    <w:rsid w:val="005E2D79"/>
    <w:rsid w:val="006142C6"/>
    <w:rsid w:val="00626D15"/>
    <w:rsid w:val="00695A69"/>
    <w:rsid w:val="006A273D"/>
    <w:rsid w:val="006A7CE9"/>
    <w:rsid w:val="006D291B"/>
    <w:rsid w:val="006E003D"/>
    <w:rsid w:val="006E02D8"/>
    <w:rsid w:val="00772440"/>
    <w:rsid w:val="007A1D21"/>
    <w:rsid w:val="007A35FD"/>
    <w:rsid w:val="007C348B"/>
    <w:rsid w:val="00834578"/>
    <w:rsid w:val="00851FAB"/>
    <w:rsid w:val="008678F9"/>
    <w:rsid w:val="00871F74"/>
    <w:rsid w:val="008867AF"/>
    <w:rsid w:val="008B2A2E"/>
    <w:rsid w:val="008F04DF"/>
    <w:rsid w:val="008F0DB8"/>
    <w:rsid w:val="008F6CE9"/>
    <w:rsid w:val="00925D32"/>
    <w:rsid w:val="00932D30"/>
    <w:rsid w:val="009332EE"/>
    <w:rsid w:val="00957844"/>
    <w:rsid w:val="00974AA1"/>
    <w:rsid w:val="0097624E"/>
    <w:rsid w:val="009A320D"/>
    <w:rsid w:val="009E3BE7"/>
    <w:rsid w:val="00A14C72"/>
    <w:rsid w:val="00A75376"/>
    <w:rsid w:val="00AA0EB8"/>
    <w:rsid w:val="00AF1C61"/>
    <w:rsid w:val="00B21712"/>
    <w:rsid w:val="00B278A8"/>
    <w:rsid w:val="00B976E5"/>
    <w:rsid w:val="00BA6757"/>
    <w:rsid w:val="00BB108E"/>
    <w:rsid w:val="00BC4D5A"/>
    <w:rsid w:val="00BD0E24"/>
    <w:rsid w:val="00BE0F70"/>
    <w:rsid w:val="00C32CFF"/>
    <w:rsid w:val="00C56471"/>
    <w:rsid w:val="00C973EF"/>
    <w:rsid w:val="00CB0464"/>
    <w:rsid w:val="00CF614C"/>
    <w:rsid w:val="00D265BE"/>
    <w:rsid w:val="00D56DB5"/>
    <w:rsid w:val="00D93948"/>
    <w:rsid w:val="00DA26B4"/>
    <w:rsid w:val="00DB0E8C"/>
    <w:rsid w:val="00DC342A"/>
    <w:rsid w:val="00DD3282"/>
    <w:rsid w:val="00E56EE6"/>
    <w:rsid w:val="00E62B78"/>
    <w:rsid w:val="00E92B25"/>
    <w:rsid w:val="00ED17EC"/>
    <w:rsid w:val="00ED62B7"/>
    <w:rsid w:val="00F23979"/>
    <w:rsid w:val="00F31ED7"/>
    <w:rsid w:val="00F66959"/>
    <w:rsid w:val="00F76F25"/>
    <w:rsid w:val="00F80056"/>
    <w:rsid w:val="00F8235F"/>
    <w:rsid w:val="00F96FEB"/>
    <w:rsid w:val="00FA1B12"/>
    <w:rsid w:val="00FA6939"/>
    <w:rsid w:val="00FB0F9C"/>
    <w:rsid w:val="00FB2FD1"/>
    <w:rsid w:val="00FC4EAD"/>
    <w:rsid w:val="00FD58C7"/>
    <w:rsid w:val="00FE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9DE9B"/>
  <w15:chartTrackingRefBased/>
  <w15:docId w15:val="{F8558F82-94A0-F64F-B10A-645EB38B3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2B7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2B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2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2B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2B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2B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2B7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2B7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2B7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2B7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2B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2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2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2B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2B7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2B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2B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2B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2B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2B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2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2B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2B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2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2B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2B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2B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2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2B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2B78"/>
    <w:rPr>
      <w:b/>
      <w:bCs/>
      <w:smallCaps/>
      <w:color w:val="0F4761" w:themeColor="accent1" w:themeShade="BF"/>
      <w:spacing w:val="5"/>
    </w:rPr>
  </w:style>
  <w:style w:type="character" w:customStyle="1" w:styleId="gtfrommd">
    <w:name w:val="gt_from_md"/>
    <w:basedOn w:val="a0"/>
    <w:rsid w:val="00E62B78"/>
  </w:style>
  <w:style w:type="character" w:styleId="ae">
    <w:name w:val="Strong"/>
    <w:basedOn w:val="a0"/>
    <w:uiPriority w:val="22"/>
    <w:qFormat/>
    <w:rsid w:val="00E62B78"/>
    <w:rPr>
      <w:b/>
      <w:bCs/>
    </w:rPr>
  </w:style>
  <w:style w:type="character" w:customStyle="1" w:styleId="gtfootnotemarks">
    <w:name w:val="gt_footnote_marks"/>
    <w:basedOn w:val="a0"/>
    <w:rsid w:val="00E62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</dc:creator>
  <cp:keywords/>
  <dc:description/>
  <cp:lastModifiedBy>Tess</cp:lastModifiedBy>
  <cp:revision>1</cp:revision>
  <dcterms:created xsi:type="dcterms:W3CDTF">2025-10-12T13:04:00Z</dcterms:created>
  <dcterms:modified xsi:type="dcterms:W3CDTF">2025-10-12T13:07:00Z</dcterms:modified>
</cp:coreProperties>
</file>